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D217F" w14:textId="5E976111" w:rsidR="00F02749" w:rsidRPr="00CE04F4" w:rsidRDefault="006A5157">
      <w:pPr>
        <w:rPr>
          <w:b/>
          <w:bCs/>
          <w:sz w:val="30"/>
          <w:szCs w:val="30"/>
          <w:lang w:val="en-US"/>
        </w:rPr>
      </w:pPr>
      <w:r w:rsidRPr="00CE04F4">
        <w:rPr>
          <w:b/>
          <w:bCs/>
          <w:sz w:val="30"/>
          <w:szCs w:val="30"/>
          <w:lang w:val="en-US"/>
        </w:rPr>
        <w:t xml:space="preserve">Appendix 1: </w:t>
      </w:r>
      <w:proofErr w:type="spellStart"/>
      <w:r w:rsidR="00E258C7" w:rsidRPr="00CE04F4">
        <w:rPr>
          <w:b/>
          <w:bCs/>
          <w:sz w:val="30"/>
          <w:szCs w:val="30"/>
          <w:lang w:val="en-US"/>
        </w:rPr>
        <w:t>Interviewguide</w:t>
      </w:r>
      <w:proofErr w:type="spellEnd"/>
      <w:r w:rsidR="00E258C7" w:rsidRPr="00CE04F4">
        <w:rPr>
          <w:b/>
          <w:bCs/>
          <w:sz w:val="30"/>
          <w:szCs w:val="30"/>
          <w:lang w:val="en-US"/>
        </w:rPr>
        <w:t xml:space="preserve"> PAL</w:t>
      </w:r>
      <w:r w:rsidR="00D60C80" w:rsidRPr="00CE04F4">
        <w:rPr>
          <w:b/>
          <w:bCs/>
          <w:sz w:val="30"/>
          <w:szCs w:val="30"/>
          <w:lang w:val="en-US"/>
        </w:rPr>
        <w:t>-research</w:t>
      </w:r>
    </w:p>
    <w:p w14:paraId="090E7AE7" w14:textId="77777777" w:rsidR="007B0994" w:rsidRPr="00CE04F4" w:rsidRDefault="007B0994">
      <w:pPr>
        <w:rPr>
          <w:b/>
          <w:bCs/>
          <w:lang w:val="en-US"/>
        </w:rPr>
      </w:pPr>
      <w:bookmarkStart w:id="0" w:name="_GoBack"/>
      <w:bookmarkEnd w:id="0"/>
    </w:p>
    <w:p w14:paraId="4D135148" w14:textId="6D408E5B" w:rsidR="00D60C80" w:rsidRPr="00CE04F4" w:rsidRDefault="00D60C80">
      <w:pPr>
        <w:rPr>
          <w:i/>
          <w:iCs/>
          <w:lang w:val="en-US"/>
        </w:rPr>
      </w:pPr>
      <w:r w:rsidRPr="00CE04F4">
        <w:rPr>
          <w:b/>
          <w:bCs/>
          <w:i/>
          <w:iCs/>
          <w:lang w:val="en-US"/>
        </w:rPr>
        <w:t>NOTE:</w:t>
      </w:r>
      <w:r w:rsidRPr="00CE04F4">
        <w:rPr>
          <w:i/>
          <w:iCs/>
          <w:lang w:val="en-US"/>
        </w:rPr>
        <w:t xml:space="preserve"> Th</w:t>
      </w:r>
      <w:r w:rsidR="00F02749" w:rsidRPr="00CE04F4">
        <w:rPr>
          <w:i/>
          <w:iCs/>
          <w:lang w:val="en-US"/>
        </w:rPr>
        <w:t>e</w:t>
      </w:r>
      <w:r w:rsidRPr="00CE04F4">
        <w:rPr>
          <w:i/>
          <w:iCs/>
          <w:lang w:val="en-US"/>
        </w:rPr>
        <w:t>s</w:t>
      </w:r>
      <w:r w:rsidR="00F02749" w:rsidRPr="00CE04F4">
        <w:rPr>
          <w:i/>
          <w:iCs/>
          <w:lang w:val="en-US"/>
        </w:rPr>
        <w:t>e</w:t>
      </w:r>
      <w:r w:rsidRPr="00CE04F4">
        <w:rPr>
          <w:i/>
          <w:iCs/>
          <w:lang w:val="en-US"/>
        </w:rPr>
        <w:t xml:space="preserve"> interview</w:t>
      </w:r>
      <w:r w:rsidR="003B4DD7" w:rsidRPr="00CE04F4">
        <w:rPr>
          <w:i/>
          <w:iCs/>
          <w:lang w:val="en-US"/>
        </w:rPr>
        <w:t xml:space="preserve"> </w:t>
      </w:r>
      <w:r w:rsidRPr="00CE04F4">
        <w:rPr>
          <w:i/>
          <w:iCs/>
          <w:lang w:val="en-US"/>
        </w:rPr>
        <w:t>guide</w:t>
      </w:r>
      <w:r w:rsidR="00F02749" w:rsidRPr="00CE04F4">
        <w:rPr>
          <w:i/>
          <w:iCs/>
          <w:lang w:val="en-US"/>
        </w:rPr>
        <w:t>s</w:t>
      </w:r>
      <w:r w:rsidRPr="00CE04F4">
        <w:rPr>
          <w:i/>
          <w:iCs/>
          <w:lang w:val="en-US"/>
        </w:rPr>
        <w:t xml:space="preserve"> </w:t>
      </w:r>
      <w:r w:rsidR="003B4DD7" w:rsidRPr="00CE04F4">
        <w:rPr>
          <w:i/>
          <w:iCs/>
          <w:lang w:val="en-US"/>
        </w:rPr>
        <w:t>w</w:t>
      </w:r>
      <w:r w:rsidR="00F02749" w:rsidRPr="00CE04F4">
        <w:rPr>
          <w:i/>
          <w:iCs/>
          <w:lang w:val="en-US"/>
        </w:rPr>
        <w:t>ere</w:t>
      </w:r>
      <w:r w:rsidRPr="00CE04F4">
        <w:rPr>
          <w:i/>
          <w:iCs/>
          <w:lang w:val="en-US"/>
        </w:rPr>
        <w:t xml:space="preserve"> originally in Dutch. This is a translated version.</w:t>
      </w:r>
    </w:p>
    <w:p w14:paraId="51B45184" w14:textId="60A22EB2" w:rsidR="00D60C80" w:rsidRPr="00CE04F4" w:rsidRDefault="00D60C80">
      <w:pPr>
        <w:rPr>
          <w:lang w:val="en-US"/>
        </w:rPr>
      </w:pPr>
    </w:p>
    <w:p w14:paraId="2146D002" w14:textId="4A8F62F9" w:rsidR="00E258C7" w:rsidRPr="00CE04F4" w:rsidRDefault="00D60C80">
      <w:pPr>
        <w:rPr>
          <w:lang w:val="en-US"/>
        </w:rPr>
      </w:pPr>
      <w:r w:rsidRPr="00CE04F4">
        <w:rPr>
          <w:lang w:val="en-US"/>
        </w:rPr>
        <w:t>Main research question</w:t>
      </w:r>
      <w:r w:rsidR="00E258C7" w:rsidRPr="00CE04F4">
        <w:rPr>
          <w:lang w:val="en-US"/>
        </w:rPr>
        <w:t xml:space="preserve">: </w:t>
      </w:r>
      <w:r w:rsidRPr="00CE04F4">
        <w:rPr>
          <w:lang w:val="en-US"/>
        </w:rPr>
        <w:t>What experiences are there with peer-assisted learning in the workplace</w:t>
      </w:r>
      <w:r w:rsidR="00D16A00" w:rsidRPr="00CE04F4">
        <w:rPr>
          <w:lang w:val="en-US"/>
        </w:rPr>
        <w:t xml:space="preserve"> for developing clinical-reasoning skills</w:t>
      </w:r>
      <w:r w:rsidRPr="00CE04F4">
        <w:rPr>
          <w:lang w:val="en-US"/>
        </w:rPr>
        <w:t>?</w:t>
      </w:r>
    </w:p>
    <w:p w14:paraId="5D2364E6" w14:textId="31E2A997" w:rsidR="00E258C7" w:rsidRPr="00CE04F4" w:rsidRDefault="00E258C7">
      <w:pPr>
        <w:rPr>
          <w:lang w:val="en-US"/>
        </w:rPr>
      </w:pPr>
    </w:p>
    <w:p w14:paraId="5F90DE1F" w14:textId="41BE9B0F" w:rsidR="00E258C7" w:rsidRPr="00CE04F4" w:rsidRDefault="00D60C80">
      <w:pPr>
        <w:rPr>
          <w:lang w:val="en-US"/>
        </w:rPr>
      </w:pPr>
      <w:r w:rsidRPr="00CE04F4">
        <w:rPr>
          <w:b/>
          <w:bCs/>
          <w:lang w:val="en-US"/>
        </w:rPr>
        <w:t>Main questions</w:t>
      </w:r>
      <w:r w:rsidR="00575401" w:rsidRPr="00CE04F4">
        <w:rPr>
          <w:b/>
          <w:bCs/>
          <w:lang w:val="en-US"/>
        </w:rPr>
        <w:t xml:space="preserve"> for students</w:t>
      </w:r>
      <w:r w:rsidR="00E258C7" w:rsidRPr="00CE04F4">
        <w:rPr>
          <w:lang w:val="en-US"/>
        </w:rPr>
        <w:t>:</w:t>
      </w:r>
    </w:p>
    <w:p w14:paraId="1FBDDBD2" w14:textId="0B4E5EAD" w:rsidR="00E54EDA" w:rsidRPr="00CE04F4" w:rsidRDefault="00D60C80" w:rsidP="00E258C7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At what moments do you encounter other medical students in the workplace?</w:t>
      </w:r>
    </w:p>
    <w:p w14:paraId="6459DA42" w14:textId="6594C27D" w:rsidR="00E54EDA" w:rsidRPr="00CE04F4" w:rsidRDefault="00D60C80" w:rsidP="00E54EDA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What do you do?</w:t>
      </w:r>
    </w:p>
    <w:p w14:paraId="4413D4CF" w14:textId="68B9257C" w:rsidR="00E258C7" w:rsidRPr="00CE04F4" w:rsidRDefault="00D60C80" w:rsidP="00E258C7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What impact does it have?</w:t>
      </w:r>
    </w:p>
    <w:p w14:paraId="6588FAF2" w14:textId="4AEF1B47" w:rsidR="00E258C7" w:rsidRPr="00CE04F4" w:rsidRDefault="00D60C80" w:rsidP="00E258C7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Who are involved? What roles do they have?</w:t>
      </w:r>
    </w:p>
    <w:p w14:paraId="37F1A3E9" w14:textId="40075B57" w:rsidR="00E258C7" w:rsidRPr="00CE04F4" w:rsidRDefault="00D60C80" w:rsidP="00E258C7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What opportunities are there?</w:t>
      </w:r>
    </w:p>
    <w:p w14:paraId="2AE4B079" w14:textId="77777777" w:rsidR="00575401" w:rsidRPr="00CE04F4" w:rsidRDefault="00575401" w:rsidP="00575401">
      <w:pPr>
        <w:rPr>
          <w:lang w:val="en-US"/>
        </w:rPr>
      </w:pPr>
    </w:p>
    <w:p w14:paraId="2252E9B3" w14:textId="2C696214" w:rsidR="00575401" w:rsidRPr="00CE04F4" w:rsidRDefault="00575401" w:rsidP="00575401">
      <w:pPr>
        <w:rPr>
          <w:lang w:val="en-US"/>
        </w:rPr>
      </w:pPr>
      <w:r w:rsidRPr="00CE04F4">
        <w:rPr>
          <w:b/>
          <w:bCs/>
          <w:lang w:val="en-US"/>
        </w:rPr>
        <w:t>Main questions for supervisors</w:t>
      </w:r>
      <w:r w:rsidRPr="00CE04F4">
        <w:rPr>
          <w:lang w:val="en-US"/>
        </w:rPr>
        <w:t>:</w:t>
      </w:r>
    </w:p>
    <w:p w14:paraId="61DC4667" w14:textId="77777777" w:rsidR="00575401" w:rsidRPr="00CE04F4" w:rsidRDefault="00575401" w:rsidP="00575401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Have you ever witnessed a moment where medical students interacted with each other in the workplace?</w:t>
      </w:r>
    </w:p>
    <w:p w14:paraId="5A85B71B" w14:textId="77777777" w:rsidR="00575401" w:rsidRPr="00CE04F4" w:rsidRDefault="00575401" w:rsidP="00575401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What were they doing?</w:t>
      </w:r>
    </w:p>
    <w:p w14:paraId="56CE70E8" w14:textId="2C017F46" w:rsidR="00575401" w:rsidRPr="00CE04F4" w:rsidRDefault="00575401" w:rsidP="00575401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What role did you play in that?</w:t>
      </w:r>
      <w:r w:rsidR="002C2C8E" w:rsidRPr="00CE04F4">
        <w:rPr>
          <w:lang w:val="en-US"/>
        </w:rPr>
        <w:t xml:space="preserve"> What role should a supervisor play?</w:t>
      </w:r>
    </w:p>
    <w:p w14:paraId="71A6890F" w14:textId="387F845D" w:rsidR="002C2C8E" w:rsidRPr="00CE04F4" w:rsidRDefault="002C2C8E" w:rsidP="00575401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What opportunities are there?</w:t>
      </w:r>
    </w:p>
    <w:p w14:paraId="33DF3572" w14:textId="151221A5" w:rsidR="00E54EDA" w:rsidRPr="00CE04F4" w:rsidRDefault="00E54EDA" w:rsidP="00E54EDA">
      <w:pPr>
        <w:rPr>
          <w:lang w:val="en-US"/>
        </w:rPr>
      </w:pPr>
    </w:p>
    <w:p w14:paraId="73A17880" w14:textId="68598EF1" w:rsidR="00E54EDA" w:rsidRPr="00CE04F4" w:rsidRDefault="00D16A00" w:rsidP="00E54EDA">
      <w:r w:rsidRPr="00CE04F4">
        <w:rPr>
          <w:b/>
          <w:bCs/>
        </w:rPr>
        <w:t>Topics</w:t>
      </w:r>
      <w:r w:rsidR="00D60C80" w:rsidRPr="00CE04F4">
        <w:rPr>
          <w:b/>
          <w:bCs/>
        </w:rPr>
        <w:t xml:space="preserve">: </w:t>
      </w:r>
    </w:p>
    <w:p w14:paraId="058162AD" w14:textId="44BA66C4" w:rsidR="00E54EDA" w:rsidRPr="00CE04F4" w:rsidRDefault="00E54EDA" w:rsidP="00E54EDA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 xml:space="preserve">PAL </w:t>
      </w:r>
      <w:r w:rsidR="00D60C80" w:rsidRPr="00CE04F4">
        <w:rPr>
          <w:lang w:val="en-US"/>
        </w:rPr>
        <w:t>during formally organized education in the workplace</w:t>
      </w:r>
    </w:p>
    <w:p w14:paraId="39489E65" w14:textId="3168F93F" w:rsidR="00E54EDA" w:rsidRPr="00CE04F4" w:rsidRDefault="00D60C80" w:rsidP="00E54EDA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Performing a task together with a peer</w:t>
      </w:r>
    </w:p>
    <w:p w14:paraId="3ECAEDCB" w14:textId="61E452F5" w:rsidR="00E54EDA" w:rsidRPr="00CE04F4" w:rsidRDefault="00D60C80" w:rsidP="00E54EDA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PAL through peer-consulting/sparring</w:t>
      </w:r>
    </w:p>
    <w:p w14:paraId="0F4F7BF7" w14:textId="0C6BEEB1" w:rsidR="00575401" w:rsidRPr="00CE04F4" w:rsidRDefault="00575401" w:rsidP="00E54EDA">
      <w:pPr>
        <w:pStyle w:val="ListParagraph"/>
        <w:numPr>
          <w:ilvl w:val="0"/>
          <w:numId w:val="1"/>
        </w:numPr>
        <w:rPr>
          <w:lang w:val="en-US"/>
        </w:rPr>
      </w:pPr>
      <w:r w:rsidRPr="00CE04F4">
        <w:rPr>
          <w:lang w:val="en-US"/>
        </w:rPr>
        <w:t>Clinical reasoning</w:t>
      </w:r>
    </w:p>
    <w:p w14:paraId="7EE41528" w14:textId="77777777" w:rsidR="002C2C8E" w:rsidRPr="00CE04F4" w:rsidRDefault="002C2C8E" w:rsidP="00677C2D">
      <w:pPr>
        <w:rPr>
          <w:b/>
          <w:bCs/>
        </w:rPr>
      </w:pPr>
    </w:p>
    <w:p w14:paraId="4EF2FD62" w14:textId="08F6CB5B" w:rsidR="00677C2D" w:rsidRPr="00CE04F4" w:rsidRDefault="00D60C80" w:rsidP="00677C2D">
      <w:pPr>
        <w:rPr>
          <w:b/>
          <w:bCs/>
        </w:rPr>
      </w:pPr>
      <w:r w:rsidRPr="00CE04F4">
        <w:rPr>
          <w:b/>
          <w:bCs/>
        </w:rPr>
        <w:t>PAL categories:</w:t>
      </w:r>
    </w:p>
    <w:p w14:paraId="7E600FF2" w14:textId="665F197F" w:rsidR="00677C2D" w:rsidRPr="00CE04F4" w:rsidRDefault="00677C2D" w:rsidP="00677C2D">
      <w:pPr>
        <w:pStyle w:val="ListParagraph"/>
        <w:numPr>
          <w:ilvl w:val="0"/>
          <w:numId w:val="2"/>
        </w:numPr>
      </w:pPr>
      <w:r w:rsidRPr="00CE04F4">
        <w:t>Peer modeling</w:t>
      </w:r>
    </w:p>
    <w:p w14:paraId="6961FDB8" w14:textId="115E6175" w:rsidR="00677C2D" w:rsidRPr="00CE04F4" w:rsidRDefault="00677C2D" w:rsidP="00677C2D">
      <w:pPr>
        <w:pStyle w:val="ListParagraph"/>
        <w:numPr>
          <w:ilvl w:val="0"/>
          <w:numId w:val="2"/>
        </w:numPr>
      </w:pPr>
      <w:r w:rsidRPr="00CE04F4">
        <w:t>Peer assessment &amp; feedback</w:t>
      </w:r>
    </w:p>
    <w:p w14:paraId="6CCD7BC0" w14:textId="5975685C" w:rsidR="00677C2D" w:rsidRPr="00CE04F4" w:rsidRDefault="00677C2D" w:rsidP="00677C2D">
      <w:pPr>
        <w:pStyle w:val="ListParagraph"/>
        <w:numPr>
          <w:ilvl w:val="0"/>
          <w:numId w:val="2"/>
        </w:numPr>
      </w:pPr>
      <w:r w:rsidRPr="00CE04F4">
        <w:t>Peer mentoring/coaching</w:t>
      </w:r>
    </w:p>
    <w:p w14:paraId="3C985327" w14:textId="126F7EFF" w:rsidR="00677C2D" w:rsidRPr="00CE04F4" w:rsidRDefault="00677C2D" w:rsidP="00677C2D">
      <w:pPr>
        <w:pStyle w:val="ListParagraph"/>
        <w:numPr>
          <w:ilvl w:val="0"/>
          <w:numId w:val="2"/>
        </w:numPr>
      </w:pPr>
      <w:r w:rsidRPr="00CE04F4">
        <w:t>Peer teaching</w:t>
      </w:r>
    </w:p>
    <w:p w14:paraId="7E497E77" w14:textId="3BE07475" w:rsidR="00677C2D" w:rsidRPr="00CE04F4" w:rsidRDefault="00677C2D" w:rsidP="00677C2D">
      <w:pPr>
        <w:pStyle w:val="ListParagraph"/>
        <w:numPr>
          <w:ilvl w:val="0"/>
          <w:numId w:val="2"/>
        </w:numPr>
      </w:pPr>
      <w:r w:rsidRPr="00CE04F4">
        <w:t>Peer collaboration</w:t>
      </w:r>
    </w:p>
    <w:p w14:paraId="2CE08DC3" w14:textId="4B578FA2" w:rsidR="00F02749" w:rsidRPr="00CE04F4" w:rsidRDefault="00D60C80" w:rsidP="00677C2D">
      <w:pPr>
        <w:pStyle w:val="ListParagraph"/>
        <w:numPr>
          <w:ilvl w:val="0"/>
          <w:numId w:val="2"/>
        </w:numPr>
      </w:pPr>
      <w:r w:rsidRPr="00CE04F4">
        <w:t>Peer monitoring</w:t>
      </w:r>
    </w:p>
    <w:p w14:paraId="7BDF94AC" w14:textId="4A9F4A9F" w:rsidR="00D60C80" w:rsidRPr="00F02749" w:rsidRDefault="00D60C80" w:rsidP="00F02749"/>
    <w:sectPr w:rsidR="00D60C80" w:rsidRPr="00F02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7B331A"/>
    <w:multiLevelType w:val="hybridMultilevel"/>
    <w:tmpl w:val="6838A4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171F3E"/>
    <w:multiLevelType w:val="hybridMultilevel"/>
    <w:tmpl w:val="2CFAD7E8"/>
    <w:lvl w:ilvl="0" w:tplc="03809E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8C7"/>
    <w:rsid w:val="00193EA1"/>
    <w:rsid w:val="002C2C8E"/>
    <w:rsid w:val="003B4DD7"/>
    <w:rsid w:val="004F7F0D"/>
    <w:rsid w:val="00575401"/>
    <w:rsid w:val="00677C2D"/>
    <w:rsid w:val="006A5157"/>
    <w:rsid w:val="007B0994"/>
    <w:rsid w:val="00822263"/>
    <w:rsid w:val="00960594"/>
    <w:rsid w:val="00CE04F4"/>
    <w:rsid w:val="00D16A00"/>
    <w:rsid w:val="00D60C80"/>
    <w:rsid w:val="00E258C7"/>
    <w:rsid w:val="00E54EDA"/>
    <w:rsid w:val="00F0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532C"/>
  <w15:chartTrackingRefBased/>
  <w15:docId w15:val="{EE21047A-5CF2-4C91-9E77-DCBD3FD4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8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zynski, Larissa</dc:creator>
  <cp:keywords/>
  <dc:description/>
  <cp:lastModifiedBy>Shinny Catherine Abi Abraham</cp:lastModifiedBy>
  <cp:revision>13</cp:revision>
  <cp:lastPrinted>2022-09-26T09:49:00Z</cp:lastPrinted>
  <dcterms:created xsi:type="dcterms:W3CDTF">2022-09-26T09:47:00Z</dcterms:created>
  <dcterms:modified xsi:type="dcterms:W3CDTF">2024-12-11T09:04:00Z</dcterms:modified>
</cp:coreProperties>
</file>